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 2: Cause-specific mortality fraction (CSMF): all deaths, age/sex sub-groups</w:t>
      </w:r>
    </w:p>
    <w:tbl>
      <w:tblPr>
        <w:tblW w:w="9634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0"/>
        <w:gridCol w:w="540"/>
        <w:gridCol w:w="540"/>
        <w:gridCol w:w="540"/>
        <w:gridCol w:w="540"/>
        <w:gridCol w:w="728"/>
        <w:gridCol w:w="540"/>
        <w:gridCol w:w="541"/>
        <w:gridCol w:w="583"/>
        <w:gridCol w:w="583"/>
        <w:gridCol w:w="1039"/>
      </w:tblGrid>
      <w:tr>
        <w:trPr>
          <w:trHeight w:val="136" w:hRule="atLeas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6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e groups</w:t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99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se of death (COD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eonate      </w:t>
            </w:r>
          </w:p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&lt;28 d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ant</w:t>
            </w:r>
          </w:p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1-11 m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der 5</w:t>
            </w:r>
          </w:p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1-4 y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ild</w:t>
            </w:r>
          </w:p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5-14 y)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ult</w:t>
            </w:r>
          </w:p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15-49 y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d-age</w:t>
            </w:r>
          </w:p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50-64 y)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der</w:t>
            </w:r>
          </w:p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65-84+ y)  </w:t>
            </w:r>
          </w:p>
        </w:tc>
        <w:tc>
          <w:tcPr>
            <w:tcW w:w="583" w:type="dxa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 (%)</w:t>
            </w:r>
          </w:p>
          <w:p>
            <w:pPr>
              <w:pStyle w:val="Normal"/>
              <w:spacing w:lineRule="exact" w:line="200" w:before="0" w:after="20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200" w:before="0" w:after="20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ute respiratory infection including pneumoni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2 (14.4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V/AIDS related death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 (14.3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lmonary tuberculosis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 (12.9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 and unspecified cardiac disease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 (7.2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 (7.0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 (5.6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 (4.5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iratory neoplasms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 (3.4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ute abdomen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 (3.2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oad traffic accident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 (2.6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 (2.4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ute cardiac disease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 (2.3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gestive neoplasms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 (1.8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ntional self-harm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 (1.8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arrhoeal diseases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 (1.7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sault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 (1.3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(1.3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roductive neoplasms male/female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 (1.2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east neoplasms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 (1.0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 (1.0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 and unspecified neoplasms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(0.8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ver cirrhosis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(0.8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ningitis and encephalitis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 (0.7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vere anaemi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 (0.7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 (0.7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 and unspecified infectious disease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 (0.6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onatal pneumoni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 (0.6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 transport accident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(0.5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cidental drowning and submersion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(0.5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 and unspecified NCD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(0.5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vere malnutrition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(0.4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genital malformation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(0.3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0.3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maturity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0.3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rth asphyxi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0.3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 and unspecified external CoD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0.3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gnancy-induced hypertension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(0.2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bstetric haemorrhage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(0.2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cidental exposure to smoke fire &amp; flame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 (0.2) 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psis (non-obstetric)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1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al neoplasms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1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ortion-related death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1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gnancy-related sepsis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1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aemia of pregnancy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1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onatal sepsis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1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 and unspecified neonatal CoD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1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cidental fall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1)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, 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6</w:t>
            </w:r>
          </w:p>
        </w:tc>
      </w:tr>
      <w:tr>
        <w:trPr>
          <w:trHeight w:val="227" w:hRule="exac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5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.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13:48:00Z</dcterms:created>
  <dc:creator>jabsin</dc:creator>
  <dc:description/>
  <dc:language>en-US</dc:language>
  <cp:lastModifiedBy>jabsin</cp:lastModifiedBy>
  <dcterms:modified xsi:type="dcterms:W3CDTF">2016-05-27T13:48:00Z</dcterms:modified>
  <cp:revision>2</cp:revision>
  <dc:subject/>
  <dc:title/>
</cp:coreProperties>
</file>